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B17" w:rsidRPr="004F2352" w:rsidRDefault="00CF7B17" w:rsidP="00B0055B">
      <w:pPr>
        <w:keepNext/>
        <w:keepLines/>
        <w:spacing w:before="40" w:line="276" w:lineRule="auto"/>
        <w:jc w:val="both"/>
        <w:outlineLvl w:val="1"/>
        <w:rPr>
          <w:rFonts w:ascii="Times New Roman" w:eastAsia="MS Mincho" w:hAnsi="Times New Roman" w:cs="Times New Roman"/>
          <w:sz w:val="20"/>
        </w:rPr>
      </w:pPr>
      <w:r w:rsidRPr="004F2352">
        <w:rPr>
          <w:rFonts w:ascii="Times New Roman" w:hAnsi="Times New Roman" w:cs="Times New Roman"/>
          <w:b/>
          <w:color w:val="000000"/>
          <w:sz w:val="20"/>
          <w:lang w:eastAsia="de-CH"/>
        </w:rPr>
        <w:t xml:space="preserve">S1 </w:t>
      </w:r>
      <w:r w:rsidR="00B0055B" w:rsidRPr="00B0055B">
        <w:rPr>
          <w:rFonts w:ascii="Times New Roman" w:hAnsi="Times New Roman" w:cs="Times New Roman"/>
          <w:b/>
          <w:color w:val="000000"/>
          <w:sz w:val="20"/>
          <w:lang w:eastAsia="de-CH"/>
        </w:rPr>
        <w:t xml:space="preserve">STROBE </w:t>
      </w:r>
      <w:r w:rsidRPr="004F2352">
        <w:rPr>
          <w:rFonts w:ascii="Times New Roman" w:hAnsi="Times New Roman" w:cs="Times New Roman"/>
          <w:b/>
          <w:color w:val="000000"/>
          <w:sz w:val="20"/>
          <w:lang w:eastAsia="de-CH"/>
        </w:rPr>
        <w:t xml:space="preserve">Checklist.  </w:t>
      </w:r>
      <w:r w:rsidRPr="004F2352">
        <w:rPr>
          <w:rFonts w:ascii="Times New Roman" w:hAnsi="Times New Roman" w:cs="Times New Roman"/>
          <w:sz w:val="20"/>
        </w:rPr>
        <w:t xml:space="preserve">STROBE checklist of items that should be included in reports of </w:t>
      </w:r>
      <w:r w:rsidRPr="00B0055B">
        <w:rPr>
          <w:rFonts w:ascii="Times New Roman" w:hAnsi="Times New Roman" w:cs="Times New Roman"/>
          <w:sz w:val="20"/>
        </w:rPr>
        <w:t>cross-sectional studies</w:t>
      </w:r>
      <w:r w:rsidRPr="004F2352">
        <w:rPr>
          <w:rFonts w:ascii="Times New Roman" w:eastAsia="MS Mincho" w:hAnsi="Times New Roman" w:cs="Times New Roman"/>
          <w:sz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709"/>
        <w:gridCol w:w="3685"/>
        <w:gridCol w:w="4079"/>
      </w:tblGrid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:rsidR="00CF7B17" w:rsidRPr="004F2352" w:rsidRDefault="00CF7B17" w:rsidP="00C40B8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4F2352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3685" w:type="dxa"/>
            <w:vAlign w:val="bottom"/>
          </w:tcPr>
          <w:p w:rsidR="00CF7B17" w:rsidRPr="004F2352" w:rsidRDefault="00CF7B17" w:rsidP="00C40B8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4F2352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4F2352">
              <w:rPr>
                <w:bCs/>
                <w:sz w:val="16"/>
                <w:szCs w:val="16"/>
              </w:rPr>
              <w:t>Section, paragraph Response</w:t>
            </w:r>
          </w:p>
        </w:tc>
      </w:tr>
      <w:tr w:rsidR="00CF7B17" w:rsidRPr="004F2352" w:rsidTr="00C40B80">
        <w:tc>
          <w:tcPr>
            <w:tcW w:w="1384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F2352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Title</w:t>
            </w:r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Abstract: Methods &amp; findings. Author summary: Why was this study was done? What did the researchers do and find? </w:t>
            </w:r>
          </w:p>
        </w:tc>
      </w:tr>
      <w:tr w:rsidR="00CF7B17" w:rsidRPr="004F2352" w:rsidTr="00C40B80">
        <w:tc>
          <w:tcPr>
            <w:tcW w:w="5778" w:type="dxa"/>
            <w:gridSpan w:val="3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4F2352">
              <w:rPr>
                <w:sz w:val="16"/>
                <w:szCs w:val="16"/>
              </w:rPr>
              <w:t>Introduction</w:t>
            </w:r>
            <w:bookmarkEnd w:id="13"/>
            <w:bookmarkEnd w:id="14"/>
          </w:p>
        </w:tc>
        <w:tc>
          <w:tcPr>
            <w:tcW w:w="4079" w:type="dxa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5" w:name="bold8"/>
            <w:bookmarkStart w:id="16" w:name="italic9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rationale</w:t>
            </w:r>
            <w:bookmarkEnd w:id="17"/>
            <w:bookmarkEnd w:id="18"/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6902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Abstract: Background. Author summary: Why was this study done? Introduction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9" w:name="bold10" w:colFirst="0" w:colLast="0"/>
            <w:bookmarkStart w:id="20" w:name="italic11" w:colFirst="0" w:colLast="0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Objectives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prespecified</w:t>
            </w:r>
            <w:proofErr w:type="spellEnd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hypotheses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Abstract: Background. Introduction: final paragraph.</w:t>
            </w:r>
          </w:p>
        </w:tc>
      </w:tr>
      <w:tr w:rsidR="00CF7B17" w:rsidRPr="004F2352" w:rsidTr="00C40B80">
        <w:tc>
          <w:tcPr>
            <w:tcW w:w="5778" w:type="dxa"/>
            <w:gridSpan w:val="3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4F2352">
              <w:rPr>
                <w:sz w:val="16"/>
                <w:szCs w:val="16"/>
              </w:rPr>
              <w:t>Methods</w:t>
            </w:r>
            <w:bookmarkEnd w:id="21"/>
            <w:bookmarkEnd w:id="22"/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3" w:name="bold12" w:colFirst="0" w:colLast="0"/>
            <w:bookmarkStart w:id="24" w:name="italic13" w:colFirst="0" w:colLast="0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Abstract: Methods and findings. Methods: Data Source, Measurement, Analytical procedure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</w:t>
            </w:r>
            <w:r w:rsidR="00561182">
              <w:rPr>
                <w:rFonts w:ascii="Times New Roman" w:hAnsi="Times New Roman" w:cs="Times New Roman"/>
                <w:sz w:val="16"/>
                <w:szCs w:val="16"/>
              </w:rPr>
              <w:t>thods: Data Source, Measurement,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S1 Text</w:t>
            </w:r>
          </w:p>
        </w:tc>
      </w:tr>
      <w:bookmarkEnd w:id="25"/>
      <w:bookmarkEnd w:id="26"/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6902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Methods: Data Source, Measurement, Analytical procedure. 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079" w:type="dxa"/>
          </w:tcPr>
          <w:p w:rsidR="00CF7B17" w:rsidRPr="004F2352" w:rsidRDefault="00CF7B17" w:rsidP="009A60E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1073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thods: Data Source, Measurement, Analytical procedure. S2 Text</w:t>
            </w:r>
          </w:p>
        </w:tc>
      </w:tr>
      <w:tr w:rsidR="00CF7B17" w:rsidRPr="004F2352" w:rsidTr="00C40B80">
        <w:trPr>
          <w:trHeight w:val="294"/>
        </w:trPr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bookmarkStart w:id="33" w:name="bold19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33"/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079" w:type="dxa"/>
          </w:tcPr>
          <w:p w:rsidR="00CF7B17" w:rsidRPr="004F2352" w:rsidRDefault="00CF7B17" w:rsidP="001E72E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1073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thods: Data Source, Measurement, Analytical procedure. S1 Tex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2 Text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4F235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thods: Data Source, Measurement, Analytical procedure.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Study size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4079" w:type="dxa"/>
          </w:tcPr>
          <w:p w:rsidR="00CF7B17" w:rsidRPr="004F2352" w:rsidRDefault="00CF7B17" w:rsidP="00FD48C7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thods: Data Source, Measurement, Analytical proc</w:t>
            </w:r>
            <w:r w:rsidR="00FD48C7">
              <w:rPr>
                <w:rFonts w:ascii="Times New Roman" w:hAnsi="Times New Roman" w:cs="Times New Roman"/>
                <w:sz w:val="16"/>
                <w:szCs w:val="16"/>
              </w:rPr>
              <w:t>edure. Results: first paragraph,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Fig 1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079" w:type="dxa"/>
          </w:tcPr>
          <w:p w:rsidR="00CF7B17" w:rsidRPr="004F2352" w:rsidRDefault="00CF7B17" w:rsidP="00FD48C7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thods: Analytical procedure</w:t>
            </w:r>
            <w:r w:rsidR="00FD48C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Table 1</w:t>
            </w:r>
          </w:p>
        </w:tc>
      </w:tr>
      <w:tr w:rsidR="00CF7B17" w:rsidRPr="004F2352" w:rsidTr="00C40B80">
        <w:tc>
          <w:tcPr>
            <w:tcW w:w="1384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italic24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709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1073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Methods: Analytical procedure</w:t>
            </w:r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Methods: Analyt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cedure</w:t>
            </w:r>
          </w:p>
        </w:tc>
      </w:tr>
      <w:tr w:rsidR="00CF7B17" w:rsidRPr="004F2352" w:rsidTr="00C40B80">
        <w:trPr>
          <w:trHeight w:val="70"/>
        </w:trPr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Explain how missing data were addressed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Methods: Data Sour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cond paragraph</w:t>
            </w:r>
          </w:p>
        </w:tc>
      </w:tr>
      <w:tr w:rsidR="00CF7B17" w:rsidRPr="004F2352" w:rsidTr="00C40B80">
        <w:trPr>
          <w:trHeight w:val="935"/>
        </w:trPr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Methods: Analytical procedu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ast paragraph</w:t>
            </w:r>
          </w:p>
        </w:tc>
      </w:tr>
      <w:tr w:rsidR="00CF7B17" w:rsidRPr="004F2352" w:rsidTr="00C40B80">
        <w:trPr>
          <w:trHeight w:val="627"/>
        </w:trPr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  <w:shd w:val="clear" w:color="auto" w:fill="auto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e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407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2E4B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CF7B17" w:rsidRPr="004F2352" w:rsidTr="00C40B80">
        <w:tc>
          <w:tcPr>
            <w:tcW w:w="5778" w:type="dxa"/>
            <w:gridSpan w:val="3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52" w:name="bold28"/>
            <w:bookmarkStart w:id="53" w:name="italic30"/>
            <w:bookmarkEnd w:id="50"/>
            <w:bookmarkEnd w:id="51"/>
            <w:r w:rsidRPr="004F2352">
              <w:rPr>
                <w:sz w:val="16"/>
                <w:szCs w:val="16"/>
              </w:rPr>
              <w:t>Results</w:t>
            </w:r>
            <w:bookmarkEnd w:id="52"/>
            <w:bookmarkEnd w:id="53"/>
          </w:p>
        </w:tc>
        <w:tc>
          <w:tcPr>
            <w:tcW w:w="4079" w:type="dxa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CF7B17" w:rsidRPr="004F2352" w:rsidTr="00C40B80">
        <w:tc>
          <w:tcPr>
            <w:tcW w:w="1384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4" w:name="bold29"/>
            <w:bookmarkStart w:id="55" w:name="italic31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a) Report numbers of individuals at each stage of study—</w:t>
            </w:r>
            <w:proofErr w:type="spellStart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Fig 1, Results: First paragraph</w:t>
            </w:r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Fig 1, Results: First paragraph</w:t>
            </w:r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0" w:name="OLE_LINK4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c) Consider use of a flow diagram</w:t>
            </w:r>
            <w:bookmarkEnd w:id="60"/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Fig 1</w:t>
            </w:r>
          </w:p>
        </w:tc>
      </w:tr>
      <w:tr w:rsidR="00CF7B17" w:rsidRPr="004F2352" w:rsidTr="00C40B80">
        <w:tc>
          <w:tcPr>
            <w:tcW w:w="1384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1" w:name="bold33"/>
            <w:bookmarkStart w:id="62" w:name="italic34"/>
            <w:bookmarkEnd w:id="58"/>
            <w:bookmarkEnd w:id="59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data</w:t>
            </w:r>
            <w:bookmarkEnd w:id="63"/>
            <w:bookmarkEnd w:id="64"/>
          </w:p>
        </w:tc>
        <w:tc>
          <w:tcPr>
            <w:tcW w:w="709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bookmarkStart w:id="65" w:name="bold35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65"/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a) Give characteristics of study participants (</w:t>
            </w:r>
            <w:proofErr w:type="spellStart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Table 1</w:t>
            </w:r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4079" w:type="dxa"/>
            <w:vAlign w:val="center"/>
          </w:tcPr>
          <w:p w:rsidR="00CF7B17" w:rsidRPr="004F2352" w:rsidRDefault="009C4602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 Table and S2</w:t>
            </w:r>
            <w:r w:rsidR="00CF7B17"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Table</w:t>
            </w:r>
          </w:p>
        </w:tc>
      </w:tr>
      <w:tr w:rsidR="00CF7B17" w:rsidRPr="004F2352" w:rsidTr="00C40B80">
        <w:trPr>
          <w:trHeight w:val="295"/>
        </w:trPr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Outcome data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bookmarkStart w:id="70" w:name="bold39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70"/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Table 1, Table 2, and Table 3</w:t>
            </w:r>
          </w:p>
        </w:tc>
      </w:tr>
      <w:tr w:rsidR="00CF7B17" w:rsidRPr="004F2352" w:rsidTr="00C40B80">
        <w:tc>
          <w:tcPr>
            <w:tcW w:w="1384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Main results</w:t>
            </w:r>
          </w:p>
        </w:tc>
        <w:tc>
          <w:tcPr>
            <w:tcW w:w="709" w:type="dxa"/>
            <w:vMerge w:val="restart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9C4602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Table 2, Table 3</w:t>
            </w:r>
            <w:bookmarkStart w:id="73" w:name="_GoBack"/>
            <w:bookmarkEnd w:id="73"/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4" w:name="italic41" w:colFirst="0" w:colLast="0"/>
            <w:bookmarkStart w:id="75" w:name="bold42" w:colFirst="0" w:colLast="0"/>
            <w:bookmarkEnd w:id="71"/>
            <w:bookmarkEnd w:id="72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Tables 1</w:t>
            </w:r>
          </w:p>
        </w:tc>
      </w:tr>
      <w:tr w:rsidR="00CF7B17" w:rsidRPr="004F2352" w:rsidTr="00C40B80">
        <w:tc>
          <w:tcPr>
            <w:tcW w:w="1384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09" w:type="dxa"/>
            <w:vMerge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F2352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8" w:name="italic43"/>
            <w:bookmarkStart w:id="79" w:name="bold44"/>
            <w:bookmarkEnd w:id="76"/>
            <w:bookmarkEnd w:id="77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Other analyses</w:t>
            </w:r>
            <w:bookmarkEnd w:id="78"/>
            <w:bookmarkEnd w:id="79"/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Report other analyses done—</w:t>
            </w:r>
            <w:proofErr w:type="spellStart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CF7B17" w:rsidRPr="004F2352" w:rsidTr="00C40B80">
        <w:tc>
          <w:tcPr>
            <w:tcW w:w="5778" w:type="dxa"/>
            <w:gridSpan w:val="3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0" w:name="italic44"/>
            <w:bookmarkStart w:id="81" w:name="bold45"/>
            <w:r w:rsidRPr="004F2352">
              <w:rPr>
                <w:sz w:val="16"/>
                <w:szCs w:val="16"/>
              </w:rPr>
              <w:t>Discussion</w:t>
            </w:r>
            <w:bookmarkEnd w:id="80"/>
            <w:bookmarkEnd w:id="81"/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2" w:name="italic45" w:colFirst="0" w:colLast="0"/>
            <w:bookmarkStart w:id="83" w:name="bold46" w:colFirst="0" w:colLast="0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Key results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E950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Abstract: Methods and findings, Conclusions. Discussion: paragraphs 1-9, 11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Limitations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E950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Abstract: Methods and finding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 xml:space="preserve"> Discussion: paragraph 10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Interpretation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E950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Discussion</w:t>
            </w: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Generalis</w:t>
            </w:r>
            <w:proofErr w:type="spellEnd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-ability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 w:rsidDel="00E950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Discussion: final paragraph (11)</w:t>
            </w:r>
          </w:p>
        </w:tc>
      </w:tr>
      <w:tr w:rsidR="00CF7B17" w:rsidRPr="004F2352" w:rsidTr="00C40B80">
        <w:tc>
          <w:tcPr>
            <w:tcW w:w="5778" w:type="dxa"/>
            <w:gridSpan w:val="3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90" w:name="italic49"/>
            <w:bookmarkStart w:id="91" w:name="bold50"/>
            <w:bookmarkEnd w:id="88"/>
            <w:bookmarkEnd w:id="89"/>
            <w:r w:rsidRPr="004F2352">
              <w:rPr>
                <w:sz w:val="16"/>
                <w:szCs w:val="16"/>
              </w:rPr>
              <w:t>Other information</w:t>
            </w:r>
            <w:bookmarkEnd w:id="90"/>
            <w:bookmarkEnd w:id="91"/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CF7B17" w:rsidRPr="004F2352" w:rsidTr="00C40B80">
        <w:tc>
          <w:tcPr>
            <w:tcW w:w="1384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2" w:name="italic50" w:colFirst="0" w:colLast="0"/>
            <w:bookmarkStart w:id="93" w:name="bold51" w:colFirst="0" w:colLast="0"/>
            <w:r w:rsidRPr="004F2352">
              <w:rPr>
                <w:rFonts w:ascii="Times New Roman" w:hAnsi="Times New Roman" w:cs="Times New Roman"/>
                <w:bCs/>
                <w:sz w:val="16"/>
                <w:szCs w:val="16"/>
              </w:rPr>
              <w:t>Funding</w:t>
            </w:r>
          </w:p>
        </w:tc>
        <w:tc>
          <w:tcPr>
            <w:tcW w:w="709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85" w:type="dxa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079" w:type="dxa"/>
            <w:vAlign w:val="center"/>
          </w:tcPr>
          <w:p w:rsidR="00CF7B17" w:rsidRPr="004F2352" w:rsidRDefault="00CF7B17" w:rsidP="00C40B80">
            <w:pPr>
              <w:tabs>
                <w:tab w:val="left" w:pos="5400"/>
              </w:tabs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F2352">
              <w:rPr>
                <w:rFonts w:ascii="Times New Roman" w:hAnsi="Times New Roman" w:cs="Times New Roman"/>
                <w:sz w:val="16"/>
                <w:szCs w:val="16"/>
              </w:rPr>
              <w:t>Provided during submission process</w:t>
            </w:r>
          </w:p>
        </w:tc>
      </w:tr>
      <w:bookmarkEnd w:id="92"/>
      <w:bookmarkEnd w:id="93"/>
    </w:tbl>
    <w:p w:rsidR="00CF7B17" w:rsidRPr="00266B87" w:rsidRDefault="00CF7B17" w:rsidP="00CF7B17">
      <w:pPr>
        <w:pStyle w:val="TableNote"/>
        <w:tabs>
          <w:tab w:val="left" w:pos="5400"/>
        </w:tabs>
        <w:rPr>
          <w:bCs/>
          <w:sz w:val="20"/>
        </w:rPr>
      </w:pPr>
    </w:p>
    <w:p w:rsidR="00CF7B17" w:rsidRPr="00266B87" w:rsidRDefault="00CF7B17" w:rsidP="00CF7B17">
      <w:pPr>
        <w:pStyle w:val="TableNote"/>
        <w:tabs>
          <w:tab w:val="left" w:pos="5400"/>
        </w:tabs>
        <w:spacing w:line="240" w:lineRule="auto"/>
        <w:jc w:val="both"/>
        <w:rPr>
          <w:sz w:val="20"/>
        </w:rPr>
      </w:pPr>
    </w:p>
    <w:p w:rsidR="00CF7B17" w:rsidRDefault="00CF7B17" w:rsidP="00CF7B17"/>
    <w:p w:rsidR="006A5C69" w:rsidRDefault="006A5C69"/>
    <w:sectPr w:rsidR="006A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B17"/>
    <w:rsid w:val="001E72E8"/>
    <w:rsid w:val="00561182"/>
    <w:rsid w:val="006A5C69"/>
    <w:rsid w:val="009A60E8"/>
    <w:rsid w:val="009C4602"/>
    <w:rsid w:val="00B0055B"/>
    <w:rsid w:val="00CF7B17"/>
    <w:rsid w:val="00FD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ED3AA"/>
  <w15:chartTrackingRefBased/>
  <w15:docId w15:val="{78E8972A-D2AE-46DD-A495-372FE2A09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B1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CF7B17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CF7B1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CF7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</dc:creator>
  <cp:keywords/>
  <dc:description/>
  <cp:lastModifiedBy>Sarang</cp:lastModifiedBy>
  <cp:revision>7</cp:revision>
  <dcterms:created xsi:type="dcterms:W3CDTF">2025-04-30T18:05:00Z</dcterms:created>
  <dcterms:modified xsi:type="dcterms:W3CDTF">2025-04-30T19:47:00Z</dcterms:modified>
</cp:coreProperties>
</file>